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E0A9E" w14:textId="09DA2066" w:rsidR="00862F3D" w:rsidRDefault="00862F3D" w:rsidP="004606B7">
      <w:pPr>
        <w:pStyle w:val="ListParagraph"/>
      </w:pPr>
    </w:p>
    <w:tbl>
      <w:tblPr>
        <w:tblW w:w="8862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7"/>
        <w:gridCol w:w="2954"/>
        <w:gridCol w:w="2954"/>
        <w:gridCol w:w="1477"/>
      </w:tblGrid>
      <w:tr w:rsidR="00862F3D" w:rsidRPr="00D05F91" w14:paraId="4BC1B9DD" w14:textId="77777777" w:rsidTr="003B1D48">
        <w:trPr>
          <w:cantSplit/>
          <w:trHeight w:val="429"/>
        </w:trPr>
        <w:tc>
          <w:tcPr>
            <w:tcW w:w="886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39F27AC" w14:textId="213554E8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 xml:space="preserve">Table </w:t>
            </w:r>
            <w:r>
              <w:rPr>
                <w:rFonts w:cstheme="minorHAnsi"/>
                <w:color w:val="000000" w:themeColor="text1"/>
              </w:rPr>
              <w:t>S</w:t>
            </w:r>
            <w:r w:rsidR="00C9479C">
              <w:rPr>
                <w:rFonts w:cstheme="minorHAnsi"/>
                <w:color w:val="000000" w:themeColor="text1"/>
              </w:rPr>
              <w:t>1</w:t>
            </w:r>
            <w:r w:rsidRPr="005A5BB3">
              <w:rPr>
                <w:rFonts w:cstheme="minorHAnsi"/>
                <w:color w:val="000000" w:themeColor="text1"/>
              </w:rPr>
              <w:t xml:space="preserve">: </w:t>
            </w:r>
            <w:r>
              <w:rPr>
                <w:rFonts w:cstheme="minorHAnsi"/>
                <w:color w:val="000000" w:themeColor="text1"/>
              </w:rPr>
              <w:t>Satisfaction score vs gender</w:t>
            </w:r>
          </w:p>
        </w:tc>
      </w:tr>
      <w:tr w:rsidR="00862F3D" w:rsidRPr="00D05F91" w14:paraId="45D5AD7C" w14:textId="77777777" w:rsidTr="003B1D48">
        <w:trPr>
          <w:cantSplit/>
          <w:trHeight w:val="429"/>
        </w:trPr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043EF5" w14:textId="77777777" w:rsidR="00862F3D" w:rsidRPr="00D05F91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S</w:t>
            </w:r>
            <w:r w:rsidRPr="00D05F91">
              <w:rPr>
                <w:rFonts w:cstheme="minorHAnsi"/>
                <w:color w:val="000000"/>
              </w:rPr>
              <w:t xml:space="preserve">atisfaction </w:t>
            </w:r>
            <w:r>
              <w:rPr>
                <w:rFonts w:cstheme="minorHAnsi"/>
                <w:color w:val="000000"/>
              </w:rPr>
              <w:t xml:space="preserve">   score</w:t>
            </w:r>
          </w:p>
        </w:tc>
        <w:tc>
          <w:tcPr>
            <w:tcW w:w="5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F01784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Gender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C30CFA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P</w:t>
            </w:r>
          </w:p>
        </w:tc>
      </w:tr>
      <w:tr w:rsidR="00862F3D" w:rsidRPr="00D05F91" w14:paraId="4F3BC96F" w14:textId="77777777" w:rsidTr="003B1D48">
        <w:trPr>
          <w:cantSplit/>
          <w:trHeight w:val="428"/>
        </w:trPr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6D3FA5" w14:textId="77777777" w:rsidR="00862F3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2F6F5D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Male (N = 84)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D01523" w14:textId="77777777" w:rsidR="00862F3D" w:rsidRPr="005A5BB3" w:rsidRDefault="00862F3D" w:rsidP="003B1D4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80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Female (N = 53)</w:t>
            </w: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C784BB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2F3D" w:rsidRPr="00D05F91" w14:paraId="499AA080" w14:textId="77777777" w:rsidTr="003B1D48">
        <w:trPr>
          <w:cantSplit/>
          <w:trHeight w:val="428"/>
        </w:trPr>
        <w:tc>
          <w:tcPr>
            <w:tcW w:w="14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AB8D74" w14:textId="77777777" w:rsidR="00862F3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5E64B9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Mean (SD)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4ACEEB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Mean (SD)</w:t>
            </w:r>
          </w:p>
        </w:tc>
        <w:tc>
          <w:tcPr>
            <w:tcW w:w="14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F0F2AD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2F3D" w:rsidRPr="00D05F91" w14:paraId="4CAA5427" w14:textId="77777777" w:rsidTr="003B1D48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0C3D8B" w14:textId="77777777" w:rsidR="00862F3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05F91">
              <w:rPr>
                <w:rFonts w:cstheme="minorHAnsi"/>
                <w:color w:val="000000"/>
              </w:rPr>
              <w:t>Cognitive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A1DEAE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44 (0.84)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E8833E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22 (0.97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FFA6AF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0.148</w:t>
            </w:r>
          </w:p>
        </w:tc>
      </w:tr>
      <w:tr w:rsidR="00862F3D" w:rsidRPr="00D05F91" w14:paraId="07F9B9DA" w14:textId="77777777" w:rsidTr="003B1D48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6B2812" w14:textId="77777777" w:rsidR="00862F3D" w:rsidRPr="00D05F91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</w:rPr>
            </w:pPr>
            <w:r w:rsidRPr="00D05F91">
              <w:rPr>
                <w:rFonts w:cstheme="minorHAnsi"/>
                <w:color w:val="000000"/>
              </w:rPr>
              <w:t>Affective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ED1474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12 (0.62)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367EC7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12 (0.65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AA93EE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0.991</w:t>
            </w:r>
          </w:p>
        </w:tc>
      </w:tr>
      <w:tr w:rsidR="00862F3D" w:rsidRPr="00D05F91" w14:paraId="4E1ADA90" w14:textId="77777777" w:rsidTr="003B1D48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5B9001" w14:textId="77777777" w:rsidR="00862F3D" w:rsidRPr="00D05F91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</w:rPr>
            </w:pPr>
            <w:r w:rsidRPr="00D05F91">
              <w:rPr>
                <w:rFonts w:cstheme="minorHAnsi"/>
                <w:color w:val="000000"/>
              </w:rPr>
              <w:t>Behavioural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B03C7C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2.67 (0.54)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0D529A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2.60 (0.50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26AF2C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0.430</w:t>
            </w:r>
          </w:p>
        </w:tc>
      </w:tr>
      <w:tr w:rsidR="00862F3D" w:rsidRPr="00D05F91" w14:paraId="4B4F6301" w14:textId="77777777" w:rsidTr="003B1D48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3FAD43" w14:textId="77777777" w:rsidR="00862F3D" w:rsidRPr="00D05F91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ean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E6D335" w14:textId="77777777" w:rsidR="00862F3D" w:rsidRPr="00D05F91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10 (0.56)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417970" w14:textId="77777777" w:rsidR="00862F3D" w:rsidRPr="00D05F91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</w:rPr>
            </w:pPr>
            <w:r>
              <w:rPr>
                <w:rFonts w:cs="Arial"/>
                <w:color w:val="000000"/>
              </w:rPr>
              <w:t>2.99 (0.64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DC87B7" w14:textId="77777777" w:rsidR="00862F3D" w:rsidRPr="00C30E3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</w:rPr>
            </w:pPr>
            <w:r w:rsidRPr="00C30E3D">
              <w:rPr>
                <w:rFonts w:cstheme="minorHAnsi"/>
                <w:color w:val="000000"/>
              </w:rPr>
              <w:t>0.321</w:t>
            </w:r>
          </w:p>
        </w:tc>
      </w:tr>
    </w:tbl>
    <w:p w14:paraId="1019AA18" w14:textId="51B059EE" w:rsidR="00862F3D" w:rsidRDefault="00862F3D" w:rsidP="00862F3D"/>
    <w:tbl>
      <w:tblPr>
        <w:tblW w:w="8862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7"/>
        <w:gridCol w:w="1477"/>
        <w:gridCol w:w="2008"/>
        <w:gridCol w:w="2423"/>
        <w:gridCol w:w="1477"/>
      </w:tblGrid>
      <w:tr w:rsidR="00862F3D" w:rsidRPr="005A5BB3" w14:paraId="6F6A71DE" w14:textId="77777777" w:rsidTr="003B1D48">
        <w:trPr>
          <w:cantSplit/>
          <w:trHeight w:val="429"/>
        </w:trPr>
        <w:tc>
          <w:tcPr>
            <w:tcW w:w="886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F21669C" w14:textId="2667E278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</w:rPr>
            </w:pPr>
            <w:r w:rsidRPr="005A5BB3">
              <w:rPr>
                <w:rFonts w:cstheme="minorHAnsi"/>
                <w:color w:val="000000" w:themeColor="text1"/>
              </w:rPr>
              <w:t xml:space="preserve">Table </w:t>
            </w:r>
            <w:r>
              <w:rPr>
                <w:rFonts w:cstheme="minorHAnsi"/>
                <w:color w:val="000000" w:themeColor="text1"/>
              </w:rPr>
              <w:t>S</w:t>
            </w:r>
            <w:r w:rsidR="00C9479C">
              <w:rPr>
                <w:rFonts w:cstheme="minorHAnsi"/>
                <w:color w:val="000000" w:themeColor="text1"/>
              </w:rPr>
              <w:t>2</w:t>
            </w:r>
            <w:r w:rsidRPr="005A5BB3">
              <w:rPr>
                <w:rFonts w:cstheme="minorHAnsi"/>
                <w:color w:val="000000" w:themeColor="text1"/>
              </w:rPr>
              <w:t xml:space="preserve">: </w:t>
            </w:r>
            <w:r>
              <w:rPr>
                <w:rFonts w:cstheme="minorHAnsi"/>
                <w:color w:val="000000" w:themeColor="text1"/>
              </w:rPr>
              <w:t>Satisfaction score vs martial status</w:t>
            </w:r>
          </w:p>
        </w:tc>
      </w:tr>
      <w:tr w:rsidR="00862F3D" w:rsidRPr="005A5BB3" w14:paraId="2F89546D" w14:textId="77777777" w:rsidTr="003B1D48">
        <w:trPr>
          <w:cantSplit/>
          <w:trHeight w:val="429"/>
        </w:trPr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9F53F2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Satisfaction    score</w:t>
            </w:r>
          </w:p>
        </w:tc>
        <w:tc>
          <w:tcPr>
            <w:tcW w:w="59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646652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Marital Status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B637D8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P</w:t>
            </w:r>
          </w:p>
        </w:tc>
      </w:tr>
      <w:tr w:rsidR="00862F3D" w:rsidRPr="005A5BB3" w14:paraId="302E4223" w14:textId="77777777" w:rsidTr="00862F3D">
        <w:trPr>
          <w:cantSplit/>
          <w:trHeight w:val="428"/>
        </w:trPr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78B649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F5DC72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Single (N = 15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16D7A9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Married (N = 105)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5C247F" w14:textId="77777777" w:rsidR="00862F3D" w:rsidRPr="005A5BB3" w:rsidRDefault="00862F3D" w:rsidP="003B1D4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E7746D">
              <w:rPr>
                <w:rFonts w:cstheme="minorHAnsi"/>
                <w:color w:val="000000" w:themeColor="text1"/>
              </w:rPr>
              <w:t>Divorced/Separated/widowed</w:t>
            </w:r>
            <w:r w:rsidRPr="005A5BB3">
              <w:rPr>
                <w:rFonts w:cstheme="minorHAnsi"/>
                <w:color w:val="000000" w:themeColor="text1"/>
              </w:rPr>
              <w:t xml:space="preserve"> (N = 16)</w:t>
            </w: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F0D529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2F3D" w:rsidRPr="005A5BB3" w14:paraId="38634500" w14:textId="77777777" w:rsidTr="00862F3D">
        <w:trPr>
          <w:cantSplit/>
          <w:trHeight w:val="428"/>
        </w:trPr>
        <w:tc>
          <w:tcPr>
            <w:tcW w:w="14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AC140D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8A20AC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bookmarkStart w:id="0" w:name="_Hlk118027714"/>
            <w:r w:rsidRPr="005A5BB3">
              <w:rPr>
                <w:rFonts w:cstheme="minorHAnsi"/>
                <w:color w:val="000000" w:themeColor="text1"/>
              </w:rPr>
              <w:t>Mean (SD)</w:t>
            </w:r>
            <w:bookmarkEnd w:id="0"/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143A55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Mean (SD)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0E8C2B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Mean (SD)</w:t>
            </w:r>
          </w:p>
        </w:tc>
        <w:tc>
          <w:tcPr>
            <w:tcW w:w="14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243DC9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2F3D" w:rsidRPr="005A5BB3" w14:paraId="1D541F3F" w14:textId="77777777" w:rsidTr="00862F3D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5AE9F0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Cognitive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CD8D54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2.99 (1.16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B3B3FF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41 (0.87)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0D075D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43 (074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E070CC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0.241</w:t>
            </w:r>
          </w:p>
        </w:tc>
      </w:tr>
      <w:tr w:rsidR="00862F3D" w:rsidRPr="005A5BB3" w14:paraId="3401B212" w14:textId="77777777" w:rsidTr="00862F3D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3F8542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Affective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E818DC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2.95 (0.83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0E6845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14 (0.61)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C2E952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17 (0.47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7DDFDA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0.514</w:t>
            </w:r>
          </w:p>
        </w:tc>
      </w:tr>
      <w:tr w:rsidR="00862F3D" w:rsidRPr="005A5BB3" w14:paraId="0FA6B7C7" w14:textId="77777777" w:rsidTr="00862F3D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192A64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Behavioural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7C0D9B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2.59 (0.64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22AD87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2.64 (0.53)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67F30E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2.74 (0.28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E41FDB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0.705</w:t>
            </w:r>
          </w:p>
        </w:tc>
      </w:tr>
      <w:tr w:rsidR="00862F3D" w:rsidRPr="005A5BB3" w14:paraId="79BFBF58" w14:textId="77777777" w:rsidTr="00862F3D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E50F02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Mean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7D7EAB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2.85 (0.82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712FC6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08 (0.58)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42ADF9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13 (0.44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190ACA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0.341</w:t>
            </w:r>
          </w:p>
        </w:tc>
      </w:tr>
    </w:tbl>
    <w:p w14:paraId="7576F1A6" w14:textId="653CB554" w:rsidR="00862F3D" w:rsidRDefault="00862F3D" w:rsidP="00862F3D"/>
    <w:tbl>
      <w:tblPr>
        <w:tblW w:w="8862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7"/>
        <w:gridCol w:w="1477"/>
        <w:gridCol w:w="2149"/>
        <w:gridCol w:w="2282"/>
        <w:gridCol w:w="1477"/>
      </w:tblGrid>
      <w:tr w:rsidR="00862F3D" w:rsidRPr="004826AD" w14:paraId="023FAAD5" w14:textId="77777777" w:rsidTr="003B1D48">
        <w:trPr>
          <w:cantSplit/>
          <w:trHeight w:val="429"/>
        </w:trPr>
        <w:tc>
          <w:tcPr>
            <w:tcW w:w="886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50F2D0B" w14:textId="7B5A208B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Table S</w:t>
            </w:r>
            <w:r w:rsidR="00C9479C">
              <w:rPr>
                <w:rFonts w:cstheme="minorHAnsi"/>
                <w:color w:val="000000" w:themeColor="text1"/>
              </w:rPr>
              <w:t>3</w:t>
            </w:r>
            <w:r w:rsidRPr="004826AD">
              <w:rPr>
                <w:rFonts w:cstheme="minorHAnsi"/>
                <w:color w:val="000000" w:themeColor="text1"/>
              </w:rPr>
              <w:t>: Satisfaction score vs education level</w:t>
            </w:r>
          </w:p>
        </w:tc>
      </w:tr>
      <w:tr w:rsidR="00862F3D" w:rsidRPr="004826AD" w14:paraId="5A205B24" w14:textId="77777777" w:rsidTr="003B1D48">
        <w:trPr>
          <w:cantSplit/>
          <w:trHeight w:val="429"/>
        </w:trPr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896AD2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Satisfaction    score</w:t>
            </w:r>
          </w:p>
        </w:tc>
        <w:tc>
          <w:tcPr>
            <w:tcW w:w="59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D3D209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Education Level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2D6249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P</w:t>
            </w:r>
          </w:p>
        </w:tc>
      </w:tr>
      <w:tr w:rsidR="00862F3D" w:rsidRPr="004826AD" w14:paraId="1B5B423C" w14:textId="77777777" w:rsidTr="00862F3D">
        <w:trPr>
          <w:cantSplit/>
          <w:trHeight w:val="734"/>
        </w:trPr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555F01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2A648F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6C59AA">
              <w:rPr>
                <w:rFonts w:cstheme="minorHAnsi"/>
                <w:color w:val="000000" w:themeColor="text1"/>
              </w:rPr>
              <w:t>Primary or lower</w:t>
            </w:r>
            <w:r w:rsidRPr="004826AD">
              <w:rPr>
                <w:rFonts w:cstheme="minorHAnsi"/>
                <w:color w:val="000000" w:themeColor="text1"/>
              </w:rPr>
              <w:t xml:space="preserve"> (N = 40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608875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6C59AA">
              <w:rPr>
                <w:rFonts w:cstheme="minorHAnsi"/>
                <w:color w:val="000000" w:themeColor="text1"/>
              </w:rPr>
              <w:t>Secondary or lower</w:t>
            </w:r>
            <w:r w:rsidRPr="004826AD">
              <w:rPr>
                <w:rFonts w:cstheme="minorHAnsi"/>
                <w:color w:val="000000" w:themeColor="text1"/>
              </w:rPr>
              <w:t xml:space="preserve"> (N = 50)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5FC76B" w14:textId="77777777" w:rsidR="00862F3D" w:rsidRPr="004826AD" w:rsidRDefault="00862F3D" w:rsidP="003B1D4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Post-Secondary (N = 47)</w:t>
            </w: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7248AF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2F3D" w:rsidRPr="004826AD" w14:paraId="0E7443A8" w14:textId="77777777" w:rsidTr="00862F3D">
        <w:trPr>
          <w:cantSplit/>
          <w:trHeight w:val="428"/>
        </w:trPr>
        <w:tc>
          <w:tcPr>
            <w:tcW w:w="14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08B76A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711927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Mean (SD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DEB71F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Mean (SD)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2404D1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Mean (SD)</w:t>
            </w:r>
          </w:p>
        </w:tc>
        <w:tc>
          <w:tcPr>
            <w:tcW w:w="14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D996A0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2F3D" w:rsidRPr="004826AD" w14:paraId="2C9F5BDE" w14:textId="77777777" w:rsidTr="00862F3D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543B1B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Cognitive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6C41B1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3.42 (0.88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20F6B3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3.51 (0.86)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A4EAE0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3.15 (0.93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D34F8C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0.119</w:t>
            </w:r>
          </w:p>
        </w:tc>
      </w:tr>
      <w:tr w:rsidR="00862F3D" w:rsidRPr="004826AD" w14:paraId="073C9E5F" w14:textId="77777777" w:rsidTr="00862F3D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941B5A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Affective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EA4560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3.17 (0.63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74737B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3.18 (0.63)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7EF5F9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3.02 (0.66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AF2574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0.409</w:t>
            </w:r>
          </w:p>
        </w:tc>
      </w:tr>
      <w:tr w:rsidR="00862F3D" w:rsidRPr="004826AD" w14:paraId="4EE47EA3" w14:textId="77777777" w:rsidTr="00862F3D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946413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Behavioural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D00445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2.71 (0.48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409CF7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2.66 (0.45)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D277AA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2.56 (0.62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45769F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0.389</w:t>
            </w:r>
          </w:p>
        </w:tc>
      </w:tr>
      <w:tr w:rsidR="00862F3D" w:rsidRPr="004826AD" w14:paraId="2393AF4F" w14:textId="77777777" w:rsidTr="00862F3D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DB1AFE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Mean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A74BB4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3.11 (0.58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101287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3.13 (0.58)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A3B297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2.92 (0.61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0713E9" w14:textId="77777777" w:rsidR="00862F3D" w:rsidRPr="004826A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826AD">
              <w:rPr>
                <w:rFonts w:cstheme="minorHAnsi"/>
                <w:color w:val="000000" w:themeColor="text1"/>
              </w:rPr>
              <w:t>0.167</w:t>
            </w:r>
          </w:p>
        </w:tc>
      </w:tr>
    </w:tbl>
    <w:p w14:paraId="65053D57" w14:textId="42F2400B" w:rsidR="00862F3D" w:rsidRDefault="00862F3D" w:rsidP="00862F3D"/>
    <w:tbl>
      <w:tblPr>
        <w:tblW w:w="8862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7"/>
        <w:gridCol w:w="1477"/>
        <w:gridCol w:w="2291"/>
        <w:gridCol w:w="2140"/>
        <w:gridCol w:w="1477"/>
      </w:tblGrid>
      <w:tr w:rsidR="00862F3D" w:rsidRPr="00D05F91" w14:paraId="6E862B03" w14:textId="77777777" w:rsidTr="003B1D48">
        <w:trPr>
          <w:cantSplit/>
          <w:trHeight w:val="429"/>
        </w:trPr>
        <w:tc>
          <w:tcPr>
            <w:tcW w:w="886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1E44DB7" w14:textId="3E1C167C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 xml:space="preserve">Table </w:t>
            </w:r>
            <w:r>
              <w:rPr>
                <w:rFonts w:cstheme="minorHAnsi"/>
                <w:color w:val="000000" w:themeColor="text1"/>
              </w:rPr>
              <w:t>S</w:t>
            </w:r>
            <w:r w:rsidR="00C9479C">
              <w:rPr>
                <w:rFonts w:cstheme="minorHAnsi"/>
                <w:color w:val="000000" w:themeColor="text1"/>
              </w:rPr>
              <w:t>4</w:t>
            </w:r>
            <w:r w:rsidRPr="005A5BB3">
              <w:rPr>
                <w:rFonts w:cstheme="minorHAnsi"/>
                <w:color w:val="000000" w:themeColor="text1"/>
              </w:rPr>
              <w:t xml:space="preserve">: </w:t>
            </w:r>
            <w:r>
              <w:rPr>
                <w:rFonts w:cstheme="minorHAnsi"/>
                <w:color w:val="000000" w:themeColor="text1"/>
              </w:rPr>
              <w:t>Satisfaction score vs employment status</w:t>
            </w:r>
          </w:p>
        </w:tc>
      </w:tr>
      <w:tr w:rsidR="00862F3D" w:rsidRPr="00D05F91" w14:paraId="0CAA6B8A" w14:textId="77777777" w:rsidTr="003B1D48">
        <w:trPr>
          <w:cantSplit/>
          <w:trHeight w:val="429"/>
        </w:trPr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2D0182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lastRenderedPageBreak/>
              <w:t>Satisfaction    score</w:t>
            </w:r>
          </w:p>
        </w:tc>
        <w:tc>
          <w:tcPr>
            <w:tcW w:w="59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9FB5F6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mployment Status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14811F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P</w:t>
            </w:r>
          </w:p>
        </w:tc>
      </w:tr>
      <w:tr w:rsidR="00862F3D" w:rsidRPr="00D05F91" w14:paraId="05CE26CD" w14:textId="77777777" w:rsidTr="00862F3D">
        <w:trPr>
          <w:cantSplit/>
          <w:trHeight w:val="734"/>
        </w:trPr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EC488E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A824A4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E85986">
              <w:rPr>
                <w:rFonts w:ascii="Arial" w:hAnsi="Arial" w:cs="Arial"/>
                <w:color w:val="000000"/>
                <w:sz w:val="18"/>
                <w:szCs w:val="18"/>
              </w:rPr>
              <w:t>Working full-tim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48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924BC5" w14:textId="77777777" w:rsidR="00862F3D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03BE">
              <w:rPr>
                <w:rFonts w:ascii="Arial" w:hAnsi="Arial" w:cs="Arial"/>
                <w:color w:val="000000"/>
                <w:sz w:val="18"/>
                <w:szCs w:val="18"/>
              </w:rPr>
              <w:t>Working part-time</w:t>
            </w:r>
          </w:p>
          <w:p w14:paraId="5B719FA3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N = 20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060D5A" w14:textId="77777777" w:rsidR="00862F3D" w:rsidRDefault="00862F3D" w:rsidP="003B1D4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Not working </w:t>
            </w:r>
          </w:p>
          <w:p w14:paraId="503B0711" w14:textId="77777777" w:rsidR="00862F3D" w:rsidRPr="005A5BB3" w:rsidRDefault="00862F3D" w:rsidP="003B1D4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N = 68)</w:t>
            </w: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8AFB0F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2F3D" w:rsidRPr="00D05F91" w14:paraId="74EAB26D" w14:textId="77777777" w:rsidTr="00862F3D">
        <w:trPr>
          <w:cantSplit/>
          <w:trHeight w:val="428"/>
        </w:trPr>
        <w:tc>
          <w:tcPr>
            <w:tcW w:w="14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B32A5D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6D0BDA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Mean (SD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6C6A68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Mean (SD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3B0B2B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Mean (SD)</w:t>
            </w:r>
          </w:p>
        </w:tc>
        <w:tc>
          <w:tcPr>
            <w:tcW w:w="14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286656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2F3D" w:rsidRPr="00D05F91" w14:paraId="75ED220C" w14:textId="77777777" w:rsidTr="00862F3D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CC00D9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Cognitive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496B69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</w:t>
            </w:r>
            <w:r>
              <w:rPr>
                <w:rFonts w:cstheme="minorHAnsi"/>
                <w:color w:val="000000" w:themeColor="text1"/>
              </w:rPr>
              <w:t>27</w:t>
            </w:r>
            <w:r w:rsidRPr="005A5BB3">
              <w:rPr>
                <w:rFonts w:cstheme="minorHAnsi"/>
                <w:color w:val="000000" w:themeColor="text1"/>
              </w:rPr>
              <w:t xml:space="preserve"> (0.8</w:t>
            </w:r>
            <w:r>
              <w:rPr>
                <w:rFonts w:cstheme="minorHAnsi"/>
                <w:color w:val="000000" w:themeColor="text1"/>
              </w:rPr>
              <w:t>7</w:t>
            </w:r>
            <w:r w:rsidRPr="005A5BB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AA683F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</w:t>
            </w:r>
            <w:r>
              <w:rPr>
                <w:rFonts w:cstheme="minorHAnsi"/>
                <w:color w:val="000000" w:themeColor="text1"/>
              </w:rPr>
              <w:t>73</w:t>
            </w:r>
            <w:r w:rsidRPr="005A5BB3">
              <w:rPr>
                <w:rFonts w:cstheme="minorHAnsi"/>
                <w:color w:val="000000" w:themeColor="text1"/>
              </w:rPr>
              <w:t xml:space="preserve"> (0.8</w:t>
            </w:r>
            <w:r>
              <w:rPr>
                <w:rFonts w:cstheme="minorHAnsi"/>
                <w:color w:val="000000" w:themeColor="text1"/>
              </w:rPr>
              <w:t>4</w:t>
            </w:r>
            <w:r w:rsidRPr="005A5BB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6E0F34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</w:t>
            </w:r>
            <w:r>
              <w:rPr>
                <w:rFonts w:cstheme="minorHAnsi"/>
                <w:color w:val="000000" w:themeColor="text1"/>
              </w:rPr>
              <w:t>29</w:t>
            </w:r>
            <w:r w:rsidRPr="005A5BB3">
              <w:rPr>
                <w:rFonts w:cstheme="minorHAnsi"/>
                <w:color w:val="000000" w:themeColor="text1"/>
              </w:rPr>
              <w:t xml:space="preserve"> (0.</w:t>
            </w:r>
            <w:r>
              <w:rPr>
                <w:rFonts w:cstheme="minorHAnsi"/>
                <w:color w:val="000000" w:themeColor="text1"/>
              </w:rPr>
              <w:t>90</w:t>
            </w:r>
            <w:r w:rsidRPr="005A5BB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4A2152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0.11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</w:tr>
      <w:tr w:rsidR="00862F3D" w:rsidRPr="00D05F91" w14:paraId="434E2246" w14:textId="77777777" w:rsidTr="00862F3D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402FB4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Affective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72E448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</w:t>
            </w:r>
            <w:r>
              <w:rPr>
                <w:rFonts w:cstheme="minorHAnsi"/>
                <w:color w:val="000000" w:themeColor="text1"/>
              </w:rPr>
              <w:t>11</w:t>
            </w:r>
            <w:r w:rsidRPr="005A5BB3">
              <w:rPr>
                <w:rFonts w:cstheme="minorHAnsi"/>
                <w:color w:val="000000" w:themeColor="text1"/>
              </w:rPr>
              <w:t xml:space="preserve"> (0.6</w:t>
            </w:r>
            <w:r>
              <w:rPr>
                <w:rFonts w:cstheme="minorHAnsi"/>
                <w:color w:val="000000" w:themeColor="text1"/>
              </w:rPr>
              <w:t>6</w:t>
            </w:r>
            <w:r w:rsidRPr="005A5BB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AC7A79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</w:t>
            </w:r>
            <w:r>
              <w:rPr>
                <w:rFonts w:cstheme="minorHAnsi"/>
                <w:color w:val="000000" w:themeColor="text1"/>
              </w:rPr>
              <w:t>37</w:t>
            </w:r>
            <w:r w:rsidRPr="005A5BB3">
              <w:rPr>
                <w:rFonts w:cstheme="minorHAnsi"/>
                <w:color w:val="000000" w:themeColor="text1"/>
              </w:rPr>
              <w:t xml:space="preserve"> (0.</w:t>
            </w:r>
            <w:r>
              <w:rPr>
                <w:rFonts w:cstheme="minorHAnsi"/>
                <w:color w:val="000000" w:themeColor="text1"/>
              </w:rPr>
              <w:t>57</w:t>
            </w:r>
            <w:r w:rsidRPr="005A5BB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E31F0B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0</w:t>
            </w:r>
            <w:r>
              <w:rPr>
                <w:rFonts w:cstheme="minorHAnsi"/>
                <w:color w:val="000000" w:themeColor="text1"/>
              </w:rPr>
              <w:t>4</w:t>
            </w:r>
            <w:r w:rsidRPr="005A5BB3">
              <w:rPr>
                <w:rFonts w:cstheme="minorHAnsi"/>
                <w:color w:val="000000" w:themeColor="text1"/>
              </w:rPr>
              <w:t xml:space="preserve"> (0.6</w:t>
            </w:r>
            <w:r>
              <w:rPr>
                <w:rFonts w:cstheme="minorHAnsi"/>
                <w:color w:val="000000" w:themeColor="text1"/>
              </w:rPr>
              <w:t>0</w:t>
            </w:r>
            <w:r w:rsidRPr="005A5BB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2AAD7C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123</w:t>
            </w:r>
          </w:p>
        </w:tc>
      </w:tr>
      <w:tr w:rsidR="00862F3D" w:rsidRPr="00D05F91" w14:paraId="3B1EAFE0" w14:textId="77777777" w:rsidTr="00862F3D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85A20F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Behavioural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A6EFFE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2.</w:t>
            </w:r>
            <w:r>
              <w:rPr>
                <w:rFonts w:cstheme="minorHAnsi"/>
                <w:color w:val="000000" w:themeColor="text1"/>
              </w:rPr>
              <w:t>65</w:t>
            </w:r>
            <w:r w:rsidRPr="005A5BB3">
              <w:rPr>
                <w:rFonts w:cstheme="minorHAnsi"/>
                <w:color w:val="000000" w:themeColor="text1"/>
              </w:rPr>
              <w:t xml:space="preserve"> (0.</w:t>
            </w:r>
            <w:r>
              <w:rPr>
                <w:rFonts w:cstheme="minorHAnsi"/>
                <w:color w:val="000000" w:themeColor="text1"/>
              </w:rPr>
              <w:t>59</w:t>
            </w:r>
            <w:r w:rsidRPr="005A5BB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51B53F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2.</w:t>
            </w:r>
            <w:r>
              <w:rPr>
                <w:rFonts w:cstheme="minorHAnsi"/>
                <w:color w:val="000000" w:themeColor="text1"/>
              </w:rPr>
              <w:t>78</w:t>
            </w:r>
            <w:r w:rsidRPr="005A5BB3">
              <w:rPr>
                <w:rFonts w:cstheme="minorHAnsi"/>
                <w:color w:val="000000" w:themeColor="text1"/>
              </w:rPr>
              <w:t xml:space="preserve"> (0.4</w:t>
            </w:r>
            <w:r>
              <w:rPr>
                <w:rFonts w:cstheme="minorHAnsi"/>
                <w:color w:val="000000" w:themeColor="text1"/>
              </w:rPr>
              <w:t>8</w:t>
            </w:r>
            <w:r w:rsidRPr="005A5BB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A300C9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2.5</w:t>
            </w:r>
            <w:r>
              <w:rPr>
                <w:rFonts w:cstheme="minorHAnsi"/>
                <w:color w:val="000000" w:themeColor="text1"/>
              </w:rPr>
              <w:t>9</w:t>
            </w:r>
            <w:r w:rsidRPr="005A5BB3">
              <w:rPr>
                <w:rFonts w:cstheme="minorHAnsi"/>
                <w:color w:val="000000" w:themeColor="text1"/>
              </w:rPr>
              <w:t xml:space="preserve"> (0.</w:t>
            </w:r>
            <w:r>
              <w:rPr>
                <w:rFonts w:cstheme="minorHAnsi"/>
                <w:color w:val="000000" w:themeColor="text1"/>
              </w:rPr>
              <w:t>48</w:t>
            </w:r>
            <w:r w:rsidRPr="005A5BB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620320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0.3</w:t>
            </w:r>
            <w:r>
              <w:rPr>
                <w:rFonts w:cstheme="minorHAnsi"/>
                <w:color w:val="000000" w:themeColor="text1"/>
              </w:rPr>
              <w:t>40</w:t>
            </w:r>
          </w:p>
        </w:tc>
      </w:tr>
      <w:tr w:rsidR="00862F3D" w:rsidRPr="00D05F91" w14:paraId="632905EB" w14:textId="77777777" w:rsidTr="00862F3D">
        <w:trPr>
          <w:cantSplit/>
          <w:trHeight w:hRule="exact" w:val="454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4E08A2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Mean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ADE3AE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</w:t>
            </w:r>
            <w:r>
              <w:rPr>
                <w:rFonts w:cstheme="minorHAnsi"/>
                <w:color w:val="000000" w:themeColor="text1"/>
              </w:rPr>
              <w:t>02</w:t>
            </w:r>
            <w:r w:rsidRPr="005A5BB3">
              <w:rPr>
                <w:rFonts w:cstheme="minorHAnsi"/>
                <w:color w:val="000000" w:themeColor="text1"/>
              </w:rPr>
              <w:t xml:space="preserve"> (0.5</w:t>
            </w:r>
            <w:r>
              <w:rPr>
                <w:rFonts w:cstheme="minorHAnsi"/>
                <w:color w:val="000000" w:themeColor="text1"/>
              </w:rPr>
              <w:t>9</w:t>
            </w:r>
            <w:r w:rsidRPr="005A5BB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043FDC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3.</w:t>
            </w:r>
            <w:r>
              <w:rPr>
                <w:rFonts w:cstheme="minorHAnsi"/>
                <w:color w:val="000000" w:themeColor="text1"/>
              </w:rPr>
              <w:t>31</w:t>
            </w:r>
            <w:r w:rsidRPr="005A5BB3">
              <w:rPr>
                <w:rFonts w:cstheme="minorHAnsi"/>
                <w:color w:val="000000" w:themeColor="text1"/>
              </w:rPr>
              <w:t xml:space="preserve"> (0.5</w:t>
            </w:r>
            <w:r>
              <w:rPr>
                <w:rFonts w:cstheme="minorHAnsi"/>
                <w:color w:val="000000" w:themeColor="text1"/>
              </w:rPr>
              <w:t>7</w:t>
            </w:r>
            <w:r w:rsidRPr="005A5BB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12B6DC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2.9</w:t>
            </w:r>
            <w:r>
              <w:rPr>
                <w:rFonts w:cstheme="minorHAnsi"/>
                <w:color w:val="000000" w:themeColor="text1"/>
              </w:rPr>
              <w:t>9</w:t>
            </w:r>
            <w:r w:rsidRPr="005A5BB3">
              <w:rPr>
                <w:rFonts w:cstheme="minorHAnsi"/>
                <w:color w:val="000000" w:themeColor="text1"/>
              </w:rPr>
              <w:t xml:space="preserve"> (0.</w:t>
            </w:r>
            <w:r>
              <w:rPr>
                <w:rFonts w:cstheme="minorHAnsi"/>
                <w:color w:val="000000" w:themeColor="text1"/>
              </w:rPr>
              <w:t>58</w:t>
            </w:r>
            <w:r w:rsidRPr="005A5BB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FDEAE3" w14:textId="77777777" w:rsidR="00862F3D" w:rsidRPr="005A5BB3" w:rsidRDefault="00862F3D" w:rsidP="003B1D4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A5BB3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087</w:t>
            </w:r>
          </w:p>
        </w:tc>
      </w:tr>
    </w:tbl>
    <w:p w14:paraId="628FCE25" w14:textId="77777777" w:rsidR="00862F3D" w:rsidRPr="004606B7" w:rsidRDefault="00862F3D" w:rsidP="00862F3D"/>
    <w:sectPr w:rsidR="00862F3D" w:rsidRPr="004606B7" w:rsidSect="00774FB0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9D37E0"/>
    <w:multiLevelType w:val="hybridMultilevel"/>
    <w:tmpl w:val="D160D49E"/>
    <w:lvl w:ilvl="0" w:tplc="65B09EF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6737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6E"/>
    <w:rsid w:val="003A566E"/>
    <w:rsid w:val="003E1740"/>
    <w:rsid w:val="003F2DB0"/>
    <w:rsid w:val="004606B7"/>
    <w:rsid w:val="00774FB0"/>
    <w:rsid w:val="0078066E"/>
    <w:rsid w:val="00862F3D"/>
    <w:rsid w:val="00AE02D4"/>
    <w:rsid w:val="00AE670B"/>
    <w:rsid w:val="00C9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32E64"/>
  <w15:chartTrackingRefBased/>
  <w15:docId w15:val="{7C5129C4-D308-4973-A313-045636377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06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280</Characters>
  <Application>Microsoft Office Word</Application>
  <DocSecurity>0</DocSecurity>
  <Lines>256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Wanling</dc:creator>
  <cp:keywords/>
  <dc:description/>
  <cp:lastModifiedBy>Zeng Wanling</cp:lastModifiedBy>
  <cp:revision>3</cp:revision>
  <dcterms:created xsi:type="dcterms:W3CDTF">2022-10-30T05:36:00Z</dcterms:created>
  <dcterms:modified xsi:type="dcterms:W3CDTF">2022-10-3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15eab0-4f8d-45b5-8525-9a4c91513875</vt:lpwstr>
  </property>
</Properties>
</file>